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947"/>
        <w:gridCol w:w="4900"/>
      </w:tblGrid>
      <w:tr>
        <w:trPr>
          <w:tblHeader w:val="true"/>
          <w:trHeight w:val="27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rimer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' Nucleotide Position</w:t>
            </w:r>
          </w:p>
        </w:tc>
        <w:tc>
          <w:tcPr>
            <w:tcW w:w="4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 Sequence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F1</w:t>
            </w:r>
          </w:p>
        </w:tc>
        <w:tc>
          <w:tcPr>
            <w:tcW w:w="19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5</w:t>
            </w:r>
          </w:p>
        </w:tc>
        <w:tc>
          <w:tcPr>
            <w:tcW w:w="4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aaaacgacggccagtagagaactactagccatagc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1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8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gaaacagctatgacctgcggtactagttctatagc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F2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1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aaaacgacggccagtatgaacactctgaactaatcc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2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5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gaaacagctatgacctactcatactaacagtgttgc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F3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8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aaaacgacggccagtagaaagcgttcaagctcaac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3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4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gaaacagctatgaccactttgacttgtaagtctagg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tF4 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5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aaaacgacggccagtttgacctttcagtgaagagg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tR4 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8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gaaacagctatgaccagaacactattagggagagg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F5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5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aaaacgacggccagtagagaaggttattagggtgg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tR5 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1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gaaacagctatgaccttgtttctgctagggttgag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F6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1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aaaacgacggccagttcactattcggagctttacg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6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1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gaaacagctatgaccggataaggtgtttaggtagc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F7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76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aaaacgacggccagtcaagccctcttatttctagg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tR7 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53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gaaacagctatgaccgatagtagagttgagtagcg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tF8 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60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aaaacgacggccagtccattccacttctgattacc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8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94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gaaacagctatgacctgcttatgatagctagggtg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F9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72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aaaacgacggccagtcactcatagcaataatagctc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tR9 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98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gaaacagctatgaccaaaagcatgggcagttacg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F10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25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aaaacgacggccagtggaatagtgggtactgcac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10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31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gaaacagctatgaccgctgatgtaaagtaagctcg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F11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24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aaaacgacggccagtctgctcctattatcactacc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tR11 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39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gaaacagctatgaccttgctcatgtgtcatctagg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tF12 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52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aaaacgacggccagtgatacatactatgtagtagcc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12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16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gaaacagctatgaccgatatagaggactaaggagc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F13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45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aaaacgacggccagttccaacttggtctacaagac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13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69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gaaacagctatgaccttgatgtatctagttgtgg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tF14 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58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aaaacgacggccagttgtcctagaaatggttccac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tR14 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72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gaaacagctatgacctttagtttgtgtcggaagcc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F15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14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aaaacgacggccagtcatacatttacacctactacc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tR15 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14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gaaacagctatgacctgtacaataggagtgtggtgg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F16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45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aaaacgacggccagtctactcaccaatatcctcac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16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96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gaaacagctatgaccatgaagataacagtgtacagg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F17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96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aaaacgacggccagtttgatgaggatcttactccc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17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43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gaaacagctatgaccgtaggttgagattttggacg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tF18 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79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aaaacgacggccagtaccatcttagttttcgcagc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tR18 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20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aaaacgacggccagtaatcggttctattccactgc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tF19 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47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aaaacgacggccagtaatcggttctattccactgc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19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50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gaaacagctatgaccgctagattagctagacttgc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F20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50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aaaacgacggccagtcatcatcactcctattctgc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tR20 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48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gaaacagctatgaccagaatttgattgatgtggtgg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tF21 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93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aaaacgacggccagttcttcattcttctactatccc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21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74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gaaacagctatgaccgtacttgagtgtagtagtgct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tF22 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24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aaaacgacggccagtaggaaaatcagcacaatttgg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22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23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gaaacagctatgaccgacaaatcctgcaaagatgc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tF23 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15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aaaacgacggccagtacagctatgtacagcatacg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tR23 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65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gaaacagctatgaccatgatgttggagttatgttgg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tF24 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29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aaaacgacggccagttactaccatcattcaagtagc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tR24 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98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gaaacagctatgacctctgatgtgtagtgtatggc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F25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09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aaaacgacggccagtcactcattcattgacctacc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tR25 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99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gaaacagctatgaccgtatagtaggggtgaaatgg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tF26 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01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aaaacgacggccagtgctttccacttcatcttacc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tR26 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14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gaaacagctatgacctcatttcaggtttacaagacc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F27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61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aaaacgacggccagtcttatcttaacctgaattggg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tR27 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79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gaaacagctatgacccacagttatgttggtcatgg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F28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94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aaaacgacggccagtgaaactttatcagacatctgg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28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gaaacagctatgacctctatggaggtttgcatgtg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tF29 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aaaacgacggccagttgtatcccataaacacaaagg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29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7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gaaacagctatgaccgctgaattagcaagagatgg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3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Additional Sequencing Primers 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F9b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00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ggcggtagaagtcttag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9b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75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tcggcggtagaagtag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F17b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44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aaattaatgatttcgactc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17b</w:t>
            </w:r>
          </w:p>
        </w:tc>
        <w:tc>
          <w:tcPr>
            <w:tcW w:w="1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98</w:t>
            </w:r>
          </w:p>
        </w:tc>
        <w:tc>
          <w:tcPr>
            <w:tcW w:w="4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taaactaattaccatttactctg</w:t>
            </w:r>
          </w:p>
        </w:tc>
      </w:tr>
    </w:tbl>
    <w:p>
      <w:pPr>
        <w:pStyle w:val="Normal"/>
        <w:spacing w:lineRule="atLeast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720" w:hanging="72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sectPr>
      <w:headerReference w:type="default" r:id="rId2"/>
      <w:type w:val="nextPage"/>
      <w:pgSz w:w="12240" w:h="15840"/>
      <w:pgMar w:left="1701" w:right="1701" w:gutter="0" w:header="709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CA"/>
      </w:rPr>
    </w:pPr>
    <w:r>
      <w:rPr>
        <w:lang w:val="en-CA"/>
      </w:rPr>
      <w:tab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uppChar">
    <w:name w:val="supp Char"/>
    <w:basedOn w:val="DefaultParagraphFont"/>
    <w:qFormat/>
    <w:rPr>
      <w:lang w:val="en-GB" w:bidi="ar-SA"/>
    </w:rPr>
  </w:style>
  <w:style w:type="character" w:styleId="Meth1hdChar">
    <w:name w:val="meth1hd Char"/>
    <w:basedOn w:val="DefaultParagraphFont"/>
    <w:qFormat/>
    <w:rPr>
      <w:sz w:val="24"/>
      <w:lang w:val="en-GB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th1hd">
    <w:name w:val="meth1hd"/>
    <w:basedOn w:val="Normal"/>
    <w:next w:val="Normal"/>
    <w:qFormat/>
    <w:pPr>
      <w:spacing w:lineRule="atLeast" w:line="480" w:before="0" w:after="240"/>
    </w:pPr>
    <w:rPr>
      <w:szCs w:val="20"/>
      <w:lang w:val="en-GB"/>
    </w:rPr>
  </w:style>
  <w:style w:type="paragraph" w:styleId="Meth1ttl">
    <w:name w:val="meth1ttl"/>
    <w:basedOn w:val="Meth1hd"/>
    <w:qFormat/>
    <w:pPr/>
    <w:rPr>
      <w:b/>
    </w:rPr>
  </w:style>
  <w:style w:type="paragraph" w:styleId="Supp">
    <w:name w:val="supp"/>
    <w:basedOn w:val="Normal"/>
    <w:qFormat/>
    <w:pPr>
      <w:spacing w:lineRule="atLeast" w:line="480" w:before="0" w:after="240"/>
    </w:pPr>
    <w:rPr>
      <w:sz w:val="20"/>
      <w:szCs w:val="20"/>
      <w:lang w:val="en-GB"/>
    </w:rPr>
  </w:style>
  <w:style w:type="paragraph" w:styleId="Meth1">
    <w:name w:val="meth1"/>
    <w:basedOn w:val="Meth1hd"/>
    <w:qFormat/>
    <w:pPr>
      <w:ind w:firstLine="567"/>
    </w:pPr>
    <w:rPr/>
  </w:style>
  <w:style w:type="paragraph" w:styleId="Arttitle">
    <w:name w:val="arttitle"/>
    <w:basedOn w:val="Normal"/>
    <w:qFormat/>
    <w:pPr>
      <w:spacing w:lineRule="atLeast" w:line="480" w:before="0" w:after="240"/>
    </w:pPr>
    <w:rPr>
      <w:rFonts w:ascii="Arial" w:hAnsi="Arial" w:cs="Arial"/>
      <w:b/>
      <w:sz w:val="32"/>
      <w:szCs w:val="20"/>
      <w:lang w:val="en-GB"/>
    </w:rPr>
  </w:style>
  <w:style w:type="paragraph" w:styleId="Aug">
    <w:name w:val="aug"/>
    <w:basedOn w:val="Normal"/>
    <w:qFormat/>
    <w:pPr>
      <w:spacing w:lineRule="atLeast" w:line="480" w:before="0" w:after="240"/>
    </w:pPr>
    <w:rPr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6T22:51:00Z</dcterms:created>
  <dc:creator>James Stewart</dc:creator>
  <dc:description/>
  <cp:keywords/>
  <dc:language>en-US</dc:language>
  <cp:lastModifiedBy>MIS</cp:lastModifiedBy>
  <cp:lastPrinted>2007-11-22T09:41:00Z</cp:lastPrinted>
  <dcterms:modified xsi:type="dcterms:W3CDTF">2007-12-06T17:04:00Z</dcterms:modified>
  <cp:revision>3</cp:revision>
  <dc:subject/>
  <dc:title>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